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7D6" w:rsidRDefault="006827D6" w:rsidP="006827D6">
      <w:r>
        <w:t>Table S</w:t>
      </w:r>
      <w:bookmarkStart w:id="0" w:name="_GoBack"/>
      <w:bookmarkEnd w:id="0"/>
      <w:r>
        <w:t xml:space="preserve">2: Unit Co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2052"/>
        <w:gridCol w:w="2570"/>
        <w:gridCol w:w="2311"/>
      </w:tblGrid>
      <w:tr w:rsidR="006827D6" w:rsidTr="00AE7847">
        <w:tc>
          <w:tcPr>
            <w:tcW w:w="2309" w:type="dxa"/>
          </w:tcPr>
          <w:p w:rsidR="006827D6" w:rsidRDefault="006827D6" w:rsidP="00AE7847">
            <w:r>
              <w:t>Resource</w:t>
            </w:r>
          </w:p>
        </w:tc>
        <w:tc>
          <w:tcPr>
            <w:tcW w:w="2052" w:type="dxa"/>
          </w:tcPr>
          <w:p w:rsidR="006827D6" w:rsidRDefault="006827D6" w:rsidP="00AE7847">
            <w:pPr>
              <w:tabs>
                <w:tab w:val="right" w:pos="2095"/>
              </w:tabs>
            </w:pPr>
            <w:r>
              <w:t>Unit Cost (£)</w:t>
            </w:r>
          </w:p>
        </w:tc>
        <w:tc>
          <w:tcPr>
            <w:tcW w:w="2570" w:type="dxa"/>
          </w:tcPr>
          <w:p w:rsidR="006827D6" w:rsidRDefault="006827D6" w:rsidP="00AE7847">
            <w:r>
              <w:t>Description</w:t>
            </w:r>
          </w:p>
        </w:tc>
        <w:tc>
          <w:tcPr>
            <w:tcW w:w="2311" w:type="dxa"/>
          </w:tcPr>
          <w:p w:rsidR="006827D6" w:rsidRDefault="006827D6" w:rsidP="00AE7847">
            <w:r>
              <w:t>Source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Default="006827D6" w:rsidP="00AE7847">
            <w:r>
              <w:t>Depression medication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0.047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Per dose of fluoxetine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BNF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Default="006827D6" w:rsidP="00AE7847">
            <w:r>
              <w:t>Pain medication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0.330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Per dose of co-</w:t>
            </w:r>
            <w:proofErr w:type="spellStart"/>
            <w:r>
              <w:t>codamol</w:t>
            </w:r>
            <w:proofErr w:type="spellEnd"/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BNF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GP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43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Appointment of 11.7 minutes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Practice Nurse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22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Band 5, appointment of 15.5 minutes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Other health professional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Appointment of 11.7 minutes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 w:rsidRPr="000126FF"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NHS hospital outpatient clinic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131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Community setting mental health services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 w:rsidRPr="000126FF"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Hospital ward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254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 w:rsidRPr="003920F7">
              <w:t>Non-Elective Inpatient (Long Stay) Excess Bed Day HRG Data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NHS reference costs 2011-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Hospital ICU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654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Mental health services inpatient attendances, intensive care - adult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Hospital mental health unit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338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Weighted average of all adult mental health inpatient bed days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Accident and emergency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122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 w:rsidRPr="00756419">
              <w:t>Weighted average of “leading to admission” and “not leading to admission”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NHS reference costs 2011-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Community mental health nurse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85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Band 5, per hour of client contact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sychologist or ps</w:t>
            </w: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>ychiatrist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136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Band 8a, per hour of client contact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31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HS counsellor 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65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Band 7, per hour of client contact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PSSRU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upuncturist  (initial session)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47.5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Average of initial sessions cost between £35 and £60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BMC 2012</w:t>
            </w:r>
          </w:p>
        </w:tc>
      </w:tr>
      <w:tr w:rsidR="006827D6" w:rsidTr="00AE7847">
        <w:tc>
          <w:tcPr>
            <w:tcW w:w="2309" w:type="dxa"/>
            <w:vAlign w:val="center"/>
          </w:tcPr>
          <w:p w:rsidR="006827D6" w:rsidRPr="00B131CC" w:rsidRDefault="006827D6" w:rsidP="00AE78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upuncturist  (further session)</w:t>
            </w:r>
          </w:p>
        </w:tc>
        <w:tc>
          <w:tcPr>
            <w:tcW w:w="2052" w:type="dxa"/>
            <w:vAlign w:val="center"/>
          </w:tcPr>
          <w:p w:rsidR="006827D6" w:rsidRDefault="006827D6" w:rsidP="00AE7847">
            <w:pPr>
              <w:jc w:val="center"/>
            </w:pPr>
            <w:r>
              <w:t>37.5</w:t>
            </w:r>
          </w:p>
        </w:tc>
        <w:tc>
          <w:tcPr>
            <w:tcW w:w="2570" w:type="dxa"/>
            <w:vAlign w:val="center"/>
          </w:tcPr>
          <w:p w:rsidR="006827D6" w:rsidRDefault="006827D6" w:rsidP="00AE7847">
            <w:r>
              <w:t>Average of</w:t>
            </w:r>
            <w:r w:rsidRPr="00CB05B0">
              <w:t xml:space="preserve"> further sessions </w:t>
            </w:r>
            <w:r>
              <w:t xml:space="preserve">cost </w:t>
            </w:r>
            <w:r w:rsidRPr="00CB05B0">
              <w:t>between £25 and £50</w:t>
            </w:r>
          </w:p>
        </w:tc>
        <w:tc>
          <w:tcPr>
            <w:tcW w:w="2311" w:type="dxa"/>
            <w:vAlign w:val="center"/>
          </w:tcPr>
          <w:p w:rsidR="006827D6" w:rsidRDefault="006827D6" w:rsidP="00AE7847">
            <w:r>
              <w:t>BMC 2012</w:t>
            </w:r>
          </w:p>
        </w:tc>
      </w:tr>
    </w:tbl>
    <w:p w:rsidR="006827D6" w:rsidRDefault="006827D6" w:rsidP="006827D6"/>
    <w:p w:rsidR="006827D6" w:rsidRDefault="006827D6" w:rsidP="006827D6"/>
    <w:sectPr w:rsidR="006827D6" w:rsidSect="00AF4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7D6"/>
    <w:rsid w:val="006827D6"/>
    <w:rsid w:val="0070205C"/>
    <w:rsid w:val="00EF28BC"/>
    <w:rsid w:val="00FA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7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7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5D7972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don Spackman</dc:creator>
  <cp:lastModifiedBy>Eldon Spackman</cp:lastModifiedBy>
  <cp:revision>3</cp:revision>
  <dcterms:created xsi:type="dcterms:W3CDTF">2014-10-23T14:35:00Z</dcterms:created>
  <dcterms:modified xsi:type="dcterms:W3CDTF">2014-11-06T14:17:00Z</dcterms:modified>
</cp:coreProperties>
</file>